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716634" w14:textId="4DAB562C" w:rsidR="00914C12" w:rsidRPr="00275057" w:rsidRDefault="00914C12" w:rsidP="00275057">
      <w:pPr>
        <w:autoSpaceDE w:val="0"/>
        <w:autoSpaceDN w:val="0"/>
        <w:adjustRightInd w:val="0"/>
        <w:spacing w:line="240" w:lineRule="auto"/>
        <w:rPr>
          <w:rFonts w:ascii="Palatino Linotype" w:hAnsi="Palatino Linotype" w:cs="Arial"/>
          <w:b/>
          <w:bCs/>
          <w:color w:val="000000"/>
          <w:kern w:val="1"/>
          <w:sz w:val="20"/>
          <w:szCs w:val="20"/>
          <w:highlight w:val="white"/>
        </w:rPr>
      </w:pPr>
      <w:bookmarkStart w:id="0" w:name="_GoBack"/>
      <w:r w:rsidRPr="0009241D">
        <w:rPr>
          <w:rFonts w:ascii="Palatino Linotype" w:hAnsi="Palatino Linotype" w:cs="Arial"/>
          <w:b/>
          <w:bCs/>
          <w:color w:val="000000"/>
          <w:kern w:val="1"/>
          <w:sz w:val="20"/>
          <w:szCs w:val="20"/>
          <w:highlight w:val="white"/>
        </w:rPr>
        <w:t>Supplementary data</w:t>
      </w:r>
    </w:p>
    <w:bookmarkEnd w:id="0"/>
    <w:p w14:paraId="407BE02D" w14:textId="289CA2D8" w:rsidR="00914C12" w:rsidRPr="0009241D" w:rsidRDefault="00914C12" w:rsidP="0009241D">
      <w:pPr>
        <w:autoSpaceDE w:val="0"/>
        <w:autoSpaceDN w:val="0"/>
        <w:adjustRightInd w:val="0"/>
        <w:spacing w:line="240" w:lineRule="auto"/>
        <w:jc w:val="center"/>
        <w:rPr>
          <w:rFonts w:ascii="Palatino Linotype" w:hAnsi="Palatino Linotype" w:cs="Arial"/>
          <w:color w:val="000000"/>
          <w:kern w:val="1"/>
          <w:sz w:val="20"/>
          <w:szCs w:val="20"/>
          <w:highlight w:val="white"/>
        </w:rPr>
      </w:pPr>
      <w:r w:rsidRPr="0009241D">
        <w:rPr>
          <w:rFonts w:ascii="Palatino Linotype" w:hAnsi="Palatino Linotype" w:cs="Arial"/>
          <w:b/>
          <w:bCs/>
          <w:color w:val="000000"/>
          <w:kern w:val="1"/>
          <w:sz w:val="20"/>
          <w:szCs w:val="20"/>
          <w:highlight w:val="white"/>
        </w:rPr>
        <w:t>Table S1.</w:t>
      </w:r>
      <w:r w:rsidRPr="0009241D">
        <w:rPr>
          <w:rFonts w:ascii="Palatino Linotype" w:hAnsi="Palatino Linotype" w:cs="Arial"/>
          <w:color w:val="000000"/>
          <w:kern w:val="1"/>
          <w:sz w:val="20"/>
          <w:szCs w:val="20"/>
          <w:highlight w:val="white"/>
        </w:rPr>
        <w:t xml:space="preserve"> Treatment in studied patients with MM (n=73)</w:t>
      </w:r>
    </w:p>
    <w:tbl>
      <w:tblPr>
        <w:tblW w:w="3317" w:type="pct"/>
        <w:jc w:val="center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4"/>
        <w:gridCol w:w="1279"/>
        <w:gridCol w:w="1277"/>
      </w:tblGrid>
      <w:tr w:rsidR="00800C86" w:rsidRPr="00275057" w14:paraId="0D7F774F" w14:textId="77777777" w:rsidTr="0009241D">
        <w:trPr>
          <w:jc w:val="center"/>
        </w:trPr>
        <w:tc>
          <w:tcPr>
            <w:tcW w:w="2952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vAlign w:val="center"/>
            <w:hideMark/>
          </w:tcPr>
          <w:p w14:paraId="061B8717" w14:textId="79594CC5" w:rsidR="005135AD" w:rsidRPr="005135AD" w:rsidRDefault="00914C1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275057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Therapy</w:t>
            </w:r>
          </w:p>
        </w:tc>
        <w:tc>
          <w:tcPr>
            <w:tcW w:w="1025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49"/>
            </w:tblGrid>
            <w:tr w:rsidR="005135AD" w:rsidRPr="005135AD" w14:paraId="2EB8D711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91A3D91" w14:textId="3A8E3963" w:rsidR="005135AD" w:rsidRPr="005135AD" w:rsidRDefault="00914C12" w:rsidP="00275057">
                  <w:pPr>
                    <w:spacing w:after="0" w:line="240" w:lineRule="exact"/>
                    <w:jc w:val="center"/>
                    <w:rPr>
                      <w:rFonts w:ascii="Palatino Linotype" w:eastAsia="Times New Roman" w:hAnsi="Palatino Linotype" w:cs="Times New Roman"/>
                      <w:b/>
                      <w:bCs/>
                      <w:sz w:val="20"/>
                      <w:szCs w:val="20"/>
                    </w:rPr>
                  </w:pPr>
                  <w:r w:rsidRPr="00275057">
                    <w:rPr>
                      <w:rFonts w:ascii="Palatino Linotype" w:eastAsia="Times New Roman" w:hAnsi="Palatino Linotype" w:cs="Arial"/>
                      <w:b/>
                      <w:bCs/>
                      <w:color w:val="000000"/>
                      <w:sz w:val="20"/>
                      <w:szCs w:val="20"/>
                    </w:rPr>
                    <w:t>n</w:t>
                  </w:r>
                </w:p>
              </w:tc>
            </w:tr>
          </w:tbl>
          <w:p w14:paraId="041F7687" w14:textId="77777777" w:rsidR="005135AD" w:rsidRPr="005135AD" w:rsidRDefault="005135AD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47"/>
            </w:tblGrid>
            <w:tr w:rsidR="005135AD" w:rsidRPr="005135AD" w14:paraId="5C4AE452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612DA3B" w14:textId="77777777" w:rsidR="005135AD" w:rsidRPr="005135AD" w:rsidRDefault="005135AD" w:rsidP="00275057">
                  <w:pPr>
                    <w:spacing w:after="0" w:line="240" w:lineRule="exact"/>
                    <w:jc w:val="center"/>
                    <w:rPr>
                      <w:rFonts w:ascii="Palatino Linotype" w:eastAsia="Times New Roman" w:hAnsi="Palatino Linotype" w:cs="Times New Roman"/>
                      <w:b/>
                      <w:bCs/>
                      <w:sz w:val="20"/>
                      <w:szCs w:val="20"/>
                    </w:rPr>
                  </w:pPr>
                  <w:r w:rsidRPr="005135AD">
                    <w:rPr>
                      <w:rFonts w:ascii="Palatino Linotype" w:eastAsia="Times New Roman" w:hAnsi="Palatino Linotype" w:cs="Arial"/>
                      <w:b/>
                      <w:bCs/>
                      <w:color w:val="000000"/>
                      <w:sz w:val="20"/>
                      <w:szCs w:val="20"/>
                    </w:rPr>
                    <w:t>Percent</w:t>
                  </w:r>
                </w:p>
              </w:tc>
            </w:tr>
          </w:tbl>
          <w:p w14:paraId="4026044B" w14:textId="77777777" w:rsidR="005135AD" w:rsidRPr="005135AD" w:rsidRDefault="005135AD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</w:p>
        </w:tc>
      </w:tr>
      <w:tr w:rsidR="00914C12" w:rsidRPr="00275057" w14:paraId="6567D4D2" w14:textId="77777777" w:rsidTr="0009241D">
        <w:trPr>
          <w:jc w:val="center"/>
        </w:trPr>
        <w:tc>
          <w:tcPr>
            <w:tcW w:w="2952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vAlign w:val="center"/>
          </w:tcPr>
          <w:p w14:paraId="5451563F" w14:textId="252BEBDE" w:rsidR="00914C12" w:rsidRPr="00275057" w:rsidRDefault="00914C1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275057">
              <w:rPr>
                <w:rFonts w:ascii="Palatino Linotype" w:eastAsia="Times New Roman" w:hAnsi="Palatino Linotype" w:cs="Times New Roman"/>
                <w:sz w:val="20"/>
                <w:szCs w:val="20"/>
              </w:rPr>
              <w:t>untreated</w:t>
            </w:r>
          </w:p>
        </w:tc>
        <w:tc>
          <w:tcPr>
            <w:tcW w:w="1025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noWrap/>
            <w:vAlign w:val="center"/>
          </w:tcPr>
          <w:p w14:paraId="4F668E45" w14:textId="08711C7D" w:rsidR="00914C12" w:rsidRPr="00275057" w:rsidRDefault="00B0757E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23" w:type="pct"/>
            <w:tcBorders>
              <w:top w:val="outset" w:sz="6" w:space="0" w:color="111111"/>
              <w:left w:val="nil"/>
              <w:bottom w:val="outset" w:sz="6" w:space="0" w:color="111111"/>
              <w:right w:val="nil"/>
            </w:tcBorders>
            <w:noWrap/>
            <w:vAlign w:val="center"/>
          </w:tcPr>
          <w:p w14:paraId="2C6CCFAC" w14:textId="24388BB4" w:rsidR="00914C12" w:rsidRPr="00275057" w:rsidRDefault="00B0757E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5</w:t>
            </w:r>
            <w:r w:rsidR="00DA165B"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8.9</w:t>
            </w:r>
          </w:p>
        </w:tc>
      </w:tr>
      <w:tr w:rsidR="00914C12" w:rsidRPr="00275057" w14:paraId="5C68F113" w14:textId="77777777" w:rsidTr="0009241D">
        <w:trPr>
          <w:jc w:val="center"/>
        </w:trPr>
        <w:tc>
          <w:tcPr>
            <w:tcW w:w="2952" w:type="pct"/>
            <w:tcBorders>
              <w:top w:val="outset" w:sz="6" w:space="0" w:color="111111"/>
              <w:left w:val="nil"/>
              <w:bottom w:val="nil"/>
              <w:right w:val="nil"/>
            </w:tcBorders>
            <w:vAlign w:val="center"/>
          </w:tcPr>
          <w:p w14:paraId="088D57A6" w14:textId="210AE812" w:rsidR="00914C12" w:rsidRPr="00275057" w:rsidRDefault="00914C1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275057">
              <w:rPr>
                <w:rFonts w:ascii="Palatino Linotype" w:eastAsia="Times New Roman" w:hAnsi="Palatino Linotype" w:cs="Times New Roman"/>
                <w:sz w:val="20"/>
                <w:szCs w:val="20"/>
              </w:rPr>
              <w:t>Drugs:</w:t>
            </w:r>
          </w:p>
        </w:tc>
        <w:tc>
          <w:tcPr>
            <w:tcW w:w="1025" w:type="pct"/>
            <w:tcBorders>
              <w:top w:val="outset" w:sz="6" w:space="0" w:color="111111"/>
              <w:left w:val="nil"/>
              <w:bottom w:val="nil"/>
              <w:right w:val="nil"/>
            </w:tcBorders>
            <w:noWrap/>
            <w:vAlign w:val="center"/>
          </w:tcPr>
          <w:p w14:paraId="31682C9C" w14:textId="77777777" w:rsidR="00914C12" w:rsidRPr="00275057" w:rsidRDefault="00914C1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outset" w:sz="6" w:space="0" w:color="111111"/>
              <w:left w:val="nil"/>
              <w:bottom w:val="nil"/>
              <w:right w:val="nil"/>
            </w:tcBorders>
            <w:noWrap/>
            <w:vAlign w:val="center"/>
          </w:tcPr>
          <w:p w14:paraId="04842415" w14:textId="77777777" w:rsidR="00914C12" w:rsidRPr="00275057" w:rsidRDefault="00914C1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</w:tr>
      <w:tr w:rsidR="00914C12" w:rsidRPr="00275057" w14:paraId="5650123F" w14:textId="77777777" w:rsidTr="0009241D">
        <w:trPr>
          <w:jc w:val="center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615F" w14:textId="481C4422" w:rsidR="00914C12" w:rsidRPr="00275057" w:rsidRDefault="00914C1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275057">
              <w:rPr>
                <w:rFonts w:ascii="Palatino Linotype" w:hAnsi="Palatino Linotype" w:cs="Arial"/>
                <w:color w:val="000000"/>
                <w:kern w:val="1"/>
                <w:sz w:val="20"/>
                <w:szCs w:val="20"/>
                <w:highlight w:val="white"/>
              </w:rPr>
              <w:t>dexamethasone (D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75E84" w14:textId="13B48323" w:rsidR="00914C12" w:rsidRPr="00275057" w:rsidRDefault="00914C1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275057">
              <w:rPr>
                <w:rFonts w:ascii="Palatino Linotype" w:hAnsi="Palatino Linotype" w:cs="Arial"/>
                <w:color w:val="000000"/>
                <w:kern w:val="1"/>
                <w:sz w:val="20"/>
                <w:szCs w:val="20"/>
                <w:highlight w:val="white"/>
              </w:rPr>
              <w:t>2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1C219" w14:textId="11808BC8" w:rsidR="00914C12" w:rsidRPr="00275057" w:rsidRDefault="00DA165B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39.7</w:t>
            </w:r>
          </w:p>
        </w:tc>
      </w:tr>
      <w:tr w:rsidR="00914C12" w:rsidRPr="00275057" w14:paraId="6CE428E2" w14:textId="77777777" w:rsidTr="0009241D">
        <w:trPr>
          <w:jc w:val="center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3F01" w14:textId="118DEF72" w:rsidR="00914C12" w:rsidRPr="00275057" w:rsidRDefault="00914C1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275057">
              <w:rPr>
                <w:rFonts w:ascii="Palatino Linotype" w:hAnsi="Palatino Linotype" w:cs="Arial"/>
                <w:color w:val="000000"/>
                <w:kern w:val="1"/>
                <w:sz w:val="20"/>
                <w:szCs w:val="20"/>
                <w:highlight w:val="white"/>
              </w:rPr>
              <w:t>bortezomib (V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B096A" w14:textId="66F69184" w:rsidR="00914C12" w:rsidRPr="00275057" w:rsidRDefault="00914C1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275057">
              <w:rPr>
                <w:rFonts w:ascii="Palatino Linotype" w:hAnsi="Palatino Linotype" w:cs="Arial"/>
                <w:color w:val="000000"/>
                <w:kern w:val="1"/>
                <w:sz w:val="20"/>
                <w:szCs w:val="20"/>
                <w:highlight w:val="white"/>
              </w:rPr>
              <w:t>1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511AF" w14:textId="05BD227A" w:rsidR="00914C12" w:rsidRPr="00275057" w:rsidRDefault="00DA165B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3.7</w:t>
            </w:r>
          </w:p>
        </w:tc>
      </w:tr>
      <w:tr w:rsidR="00914C12" w:rsidRPr="00275057" w14:paraId="11CCADA5" w14:textId="77777777" w:rsidTr="0009241D">
        <w:trPr>
          <w:jc w:val="center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0611" w14:textId="2C24F21D" w:rsidR="00914C12" w:rsidRPr="00275057" w:rsidRDefault="00914C1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275057">
              <w:rPr>
                <w:rFonts w:ascii="Palatino Linotype" w:hAnsi="Palatino Linotype" w:cs="Arial"/>
                <w:color w:val="000000"/>
                <w:kern w:val="1"/>
                <w:sz w:val="20"/>
                <w:szCs w:val="20"/>
                <w:highlight w:val="white"/>
              </w:rPr>
              <w:t>lenalidomide (R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0761E" w14:textId="69EC7F58" w:rsidR="00914C12" w:rsidRPr="00275057" w:rsidRDefault="00914C1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275057">
              <w:rPr>
                <w:rFonts w:ascii="Palatino Linotype" w:hAnsi="Palatino Linotype" w:cs="Arial"/>
                <w:color w:val="000000"/>
                <w:kern w:val="1"/>
                <w:sz w:val="20"/>
                <w:szCs w:val="20"/>
                <w:highlight w:val="white"/>
              </w:rPr>
              <w:t>1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042BA" w14:textId="0A45DE6E" w:rsidR="00914C12" w:rsidRPr="00275057" w:rsidRDefault="00DA165B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7.8</w:t>
            </w:r>
          </w:p>
        </w:tc>
      </w:tr>
      <w:tr w:rsidR="00914C12" w:rsidRPr="00275057" w14:paraId="6C139230" w14:textId="77777777" w:rsidTr="0009241D">
        <w:trPr>
          <w:jc w:val="center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52AF" w14:textId="71E30DD6" w:rsidR="00914C12" w:rsidRPr="00275057" w:rsidRDefault="00914C1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275057">
              <w:rPr>
                <w:rFonts w:ascii="Palatino Linotype" w:hAnsi="Palatino Linotype" w:cs="Arial"/>
                <w:color w:val="000000"/>
                <w:kern w:val="1"/>
                <w:sz w:val="20"/>
                <w:szCs w:val="20"/>
                <w:highlight w:val="white"/>
              </w:rPr>
              <w:t>thalidomide (T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1D313" w14:textId="2EAAA98B" w:rsidR="00914C12" w:rsidRPr="00275057" w:rsidRDefault="00914C1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275057">
              <w:rPr>
                <w:rFonts w:ascii="Palatino Linotype" w:hAnsi="Palatino Linotype" w:cs="Arial"/>
                <w:color w:val="000000"/>
                <w:kern w:val="1"/>
                <w:sz w:val="20"/>
                <w:szCs w:val="20"/>
                <w:highlight w:val="white"/>
              </w:rPr>
              <w:t>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B4F07" w14:textId="2FF8553E" w:rsidR="00914C12" w:rsidRPr="00275057" w:rsidRDefault="00DA165B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6.8</w:t>
            </w:r>
          </w:p>
        </w:tc>
      </w:tr>
      <w:tr w:rsidR="00914C12" w:rsidRPr="00275057" w14:paraId="6571AAA4" w14:textId="77777777" w:rsidTr="0009241D">
        <w:trPr>
          <w:jc w:val="center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AECB" w14:textId="6F3E1922" w:rsidR="00914C12" w:rsidRPr="00275057" w:rsidRDefault="00914C1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275057">
              <w:rPr>
                <w:rFonts w:ascii="Palatino Linotype" w:hAnsi="Palatino Linotype" w:cs="Arial"/>
                <w:color w:val="000000"/>
                <w:kern w:val="1"/>
                <w:sz w:val="20"/>
                <w:szCs w:val="20"/>
                <w:highlight w:val="white"/>
              </w:rPr>
              <w:t>cyclophosphamide (C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DA6D2" w14:textId="3E58F606" w:rsidR="00914C12" w:rsidRPr="00275057" w:rsidRDefault="00914C1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275057">
              <w:rPr>
                <w:rFonts w:ascii="Palatino Linotype" w:hAnsi="Palatino Linotype" w:cs="Arial"/>
                <w:color w:val="000000"/>
                <w:kern w:val="1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59C15" w14:textId="689B4FF5" w:rsidR="00914C12" w:rsidRPr="00275057" w:rsidRDefault="00DA165B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5.5</w:t>
            </w:r>
          </w:p>
        </w:tc>
      </w:tr>
      <w:tr w:rsidR="00914C12" w:rsidRPr="00275057" w14:paraId="24C26BDC" w14:textId="77777777" w:rsidTr="0009241D">
        <w:trPr>
          <w:jc w:val="center"/>
        </w:trPr>
        <w:tc>
          <w:tcPr>
            <w:tcW w:w="2952" w:type="pct"/>
            <w:tcBorders>
              <w:top w:val="nil"/>
              <w:left w:val="nil"/>
              <w:bottom w:val="outset" w:sz="6" w:space="0" w:color="111111"/>
              <w:right w:val="nil"/>
            </w:tcBorders>
            <w:vAlign w:val="center"/>
          </w:tcPr>
          <w:p w14:paraId="7D526097" w14:textId="68AE1027" w:rsidR="00914C12" w:rsidRPr="00275057" w:rsidRDefault="00914C12" w:rsidP="00275057">
            <w:pPr>
              <w:spacing w:after="0" w:line="240" w:lineRule="exact"/>
              <w:jc w:val="center"/>
              <w:rPr>
                <w:rFonts w:ascii="Palatino Linotype" w:hAnsi="Palatino Linotype" w:cs="Arial"/>
                <w:color w:val="000000"/>
                <w:kern w:val="1"/>
                <w:sz w:val="20"/>
                <w:szCs w:val="20"/>
                <w:highlight w:val="white"/>
              </w:rPr>
            </w:pPr>
            <w:r w:rsidRPr="00275057">
              <w:rPr>
                <w:rFonts w:ascii="Palatino Linotype" w:hAnsi="Palatino Linotype" w:cs="Arial"/>
                <w:color w:val="000000"/>
                <w:kern w:val="1"/>
                <w:sz w:val="20"/>
                <w:szCs w:val="20"/>
                <w:highlight w:val="white"/>
              </w:rPr>
              <w:t>melphalan (M)</w:t>
            </w:r>
          </w:p>
        </w:tc>
        <w:tc>
          <w:tcPr>
            <w:tcW w:w="1025" w:type="pct"/>
            <w:tcBorders>
              <w:top w:val="nil"/>
              <w:left w:val="nil"/>
              <w:bottom w:val="outset" w:sz="6" w:space="0" w:color="111111"/>
              <w:right w:val="nil"/>
            </w:tcBorders>
            <w:noWrap/>
            <w:vAlign w:val="center"/>
          </w:tcPr>
          <w:p w14:paraId="5C506E53" w14:textId="7EF869B5" w:rsidR="00914C12" w:rsidRPr="00275057" w:rsidRDefault="00914C12" w:rsidP="00275057">
            <w:pPr>
              <w:spacing w:after="0" w:line="240" w:lineRule="exact"/>
              <w:jc w:val="center"/>
              <w:rPr>
                <w:rFonts w:ascii="Palatino Linotype" w:hAnsi="Palatino Linotype" w:cs="Arial"/>
                <w:color w:val="000000"/>
                <w:kern w:val="1"/>
                <w:sz w:val="20"/>
                <w:szCs w:val="20"/>
                <w:highlight w:val="white"/>
              </w:rPr>
            </w:pPr>
            <w:r w:rsidRPr="00275057">
              <w:rPr>
                <w:rFonts w:ascii="Palatino Linotype" w:hAnsi="Palatino Linotype" w:cs="Arial"/>
                <w:color w:val="000000"/>
                <w:kern w:val="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023" w:type="pct"/>
            <w:tcBorders>
              <w:top w:val="nil"/>
              <w:left w:val="nil"/>
              <w:bottom w:val="outset" w:sz="6" w:space="0" w:color="111111"/>
              <w:right w:val="nil"/>
            </w:tcBorders>
            <w:noWrap/>
            <w:vAlign w:val="center"/>
          </w:tcPr>
          <w:p w14:paraId="14A54E88" w14:textId="5377A0BC" w:rsidR="00914C12" w:rsidRPr="00275057" w:rsidRDefault="00DA165B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.4</w:t>
            </w:r>
          </w:p>
        </w:tc>
      </w:tr>
      <w:tr w:rsidR="00914C12" w:rsidRPr="00275057" w14:paraId="73F014C4" w14:textId="77777777" w:rsidTr="0009241D">
        <w:trPr>
          <w:jc w:val="center"/>
        </w:trPr>
        <w:tc>
          <w:tcPr>
            <w:tcW w:w="2952" w:type="pct"/>
            <w:tcBorders>
              <w:top w:val="outset" w:sz="6" w:space="0" w:color="111111"/>
              <w:left w:val="nil"/>
              <w:bottom w:val="nil"/>
              <w:right w:val="nil"/>
            </w:tcBorders>
            <w:vAlign w:val="center"/>
          </w:tcPr>
          <w:p w14:paraId="2B346971" w14:textId="29E44B0F" w:rsidR="00914C12" w:rsidRPr="00275057" w:rsidRDefault="00914C12" w:rsidP="00275057">
            <w:pPr>
              <w:spacing w:after="0" w:line="240" w:lineRule="exact"/>
              <w:jc w:val="center"/>
              <w:rPr>
                <w:rFonts w:ascii="Palatino Linotype" w:hAnsi="Palatino Linotype" w:cs="Arial"/>
                <w:color w:val="000000"/>
                <w:kern w:val="1"/>
                <w:sz w:val="20"/>
                <w:szCs w:val="20"/>
                <w:highlight w:val="white"/>
              </w:rPr>
            </w:pPr>
            <w:r w:rsidRPr="00275057">
              <w:rPr>
                <w:rFonts w:ascii="Palatino Linotype" w:hAnsi="Palatino Linotype" w:cs="Arial"/>
                <w:color w:val="000000"/>
                <w:kern w:val="1"/>
                <w:sz w:val="20"/>
                <w:szCs w:val="20"/>
                <w:highlight w:val="white"/>
              </w:rPr>
              <w:t>Schemes:</w:t>
            </w:r>
          </w:p>
        </w:tc>
        <w:tc>
          <w:tcPr>
            <w:tcW w:w="1025" w:type="pct"/>
            <w:tcBorders>
              <w:top w:val="outset" w:sz="6" w:space="0" w:color="111111"/>
              <w:left w:val="nil"/>
              <w:bottom w:val="nil"/>
              <w:right w:val="nil"/>
            </w:tcBorders>
            <w:noWrap/>
            <w:vAlign w:val="center"/>
          </w:tcPr>
          <w:p w14:paraId="14BDE73A" w14:textId="77777777" w:rsidR="00914C12" w:rsidRPr="00275057" w:rsidRDefault="00914C12" w:rsidP="00275057">
            <w:pPr>
              <w:spacing w:after="0" w:line="240" w:lineRule="exact"/>
              <w:jc w:val="center"/>
              <w:rPr>
                <w:rFonts w:ascii="Palatino Linotype" w:hAnsi="Palatino Linotype" w:cs="Arial"/>
                <w:color w:val="000000"/>
                <w:kern w:val="1"/>
                <w:sz w:val="20"/>
                <w:szCs w:val="20"/>
                <w:highlight w:val="white"/>
              </w:rPr>
            </w:pPr>
          </w:p>
        </w:tc>
        <w:tc>
          <w:tcPr>
            <w:tcW w:w="1023" w:type="pct"/>
            <w:tcBorders>
              <w:top w:val="outset" w:sz="6" w:space="0" w:color="111111"/>
              <w:left w:val="nil"/>
              <w:bottom w:val="nil"/>
              <w:right w:val="nil"/>
            </w:tcBorders>
            <w:noWrap/>
            <w:vAlign w:val="center"/>
          </w:tcPr>
          <w:p w14:paraId="545C4C83" w14:textId="77777777" w:rsidR="00914C12" w:rsidRPr="00275057" w:rsidRDefault="00914C1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</w:tr>
      <w:tr w:rsidR="00A26CF2" w:rsidRPr="00275057" w14:paraId="4311CDED" w14:textId="77777777" w:rsidTr="0009241D">
        <w:trPr>
          <w:jc w:val="center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4"/>
            </w:tblGrid>
            <w:tr w:rsidR="00A26CF2" w:rsidRPr="005135AD" w14:paraId="51E28500" w14:textId="77777777" w:rsidTr="00006CF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C5AC91F" w14:textId="77777777" w:rsidR="00A26CF2" w:rsidRPr="005135AD" w:rsidRDefault="00A26CF2" w:rsidP="00275057">
                  <w:pPr>
                    <w:spacing w:after="0" w:line="240" w:lineRule="exact"/>
                    <w:jc w:val="center"/>
                    <w:rPr>
                      <w:rFonts w:ascii="Palatino Linotype" w:eastAsia="Times New Roman" w:hAnsi="Palatino Linotype" w:cs="Times New Roman"/>
                      <w:sz w:val="20"/>
                      <w:szCs w:val="20"/>
                    </w:rPr>
                  </w:pPr>
                  <w:r w:rsidRPr="005135AD">
                    <w:rPr>
                      <w:rFonts w:ascii="Palatino Linotype" w:eastAsia="Times New Roman" w:hAnsi="Palatino Linotype" w:cs="Arial"/>
                      <w:color w:val="000000"/>
                      <w:sz w:val="20"/>
                      <w:szCs w:val="20"/>
                    </w:rPr>
                    <w:t>RD</w:t>
                  </w:r>
                </w:p>
              </w:tc>
            </w:tr>
          </w:tbl>
          <w:p w14:paraId="50AB7717" w14:textId="77777777" w:rsidR="00A26CF2" w:rsidRPr="00275057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49F52" w14:textId="7A152990" w:rsidR="00A26CF2" w:rsidRPr="00275057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0F132" w14:textId="43039437" w:rsidR="00A26CF2" w:rsidRPr="00275057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6</w:t>
            </w:r>
            <w:r w:rsidR="00DA165B"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.</w:t>
            </w: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4</w:t>
            </w:r>
          </w:p>
        </w:tc>
      </w:tr>
      <w:tr w:rsidR="00A26CF2" w:rsidRPr="00275057" w14:paraId="663AA98F" w14:textId="77777777" w:rsidTr="0009241D">
        <w:trPr>
          <w:jc w:val="center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A5F51" w14:textId="1EEC1579" w:rsidR="00A26CF2" w:rsidRPr="005135AD" w:rsidRDefault="00914C1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275057">
              <w:rPr>
                <w:rFonts w:ascii="Palatino Linotype" w:eastAsia="Times New Roman" w:hAnsi="Palatino Linotype" w:cs="Times New Roman"/>
                <w:sz w:val="20"/>
                <w:szCs w:val="20"/>
              </w:rPr>
              <w:t>VD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7076299" w14:textId="77777777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15E3597" w14:textId="3E61BAD8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8</w:t>
            </w:r>
            <w:r w:rsidR="00DA165B"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.</w:t>
            </w: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2</w:t>
            </w:r>
          </w:p>
        </w:tc>
      </w:tr>
      <w:tr w:rsidR="00A26CF2" w:rsidRPr="00275057" w14:paraId="6538A787" w14:textId="77777777" w:rsidTr="0009241D">
        <w:trPr>
          <w:jc w:val="center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4"/>
            </w:tblGrid>
            <w:tr w:rsidR="00A26CF2" w:rsidRPr="005135AD" w14:paraId="7D4DB33B" w14:textId="77777777" w:rsidTr="006A66B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4813EA9" w14:textId="77777777" w:rsidR="00A26CF2" w:rsidRPr="005135AD" w:rsidRDefault="00A26CF2" w:rsidP="00275057">
                  <w:pPr>
                    <w:spacing w:after="0" w:line="240" w:lineRule="exact"/>
                    <w:jc w:val="center"/>
                    <w:rPr>
                      <w:rFonts w:ascii="Palatino Linotype" w:eastAsia="Times New Roman" w:hAnsi="Palatino Linotype" w:cs="Times New Roman"/>
                      <w:sz w:val="20"/>
                      <w:szCs w:val="20"/>
                    </w:rPr>
                  </w:pPr>
                  <w:r w:rsidRPr="005135AD">
                    <w:rPr>
                      <w:rFonts w:ascii="Palatino Linotype" w:eastAsia="Times New Roman" w:hAnsi="Palatino Linotype" w:cs="Arial"/>
                      <w:color w:val="000000"/>
                      <w:sz w:val="20"/>
                      <w:szCs w:val="20"/>
                    </w:rPr>
                    <w:t>CTD</w:t>
                  </w:r>
                </w:p>
              </w:tc>
            </w:tr>
          </w:tbl>
          <w:p w14:paraId="25882516" w14:textId="77777777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37197" w14:textId="28E1D678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99B53" w14:textId="18A68194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2</w:t>
            </w:r>
            <w:r w:rsidR="00DA165B"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.</w:t>
            </w: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7</w:t>
            </w:r>
          </w:p>
        </w:tc>
      </w:tr>
      <w:tr w:rsidR="00A26CF2" w:rsidRPr="00275057" w14:paraId="3457F704" w14:textId="77777777" w:rsidTr="0009241D">
        <w:trPr>
          <w:jc w:val="center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4"/>
            </w:tblGrid>
            <w:tr w:rsidR="00A26CF2" w:rsidRPr="005135AD" w14:paraId="2A5B8356" w14:textId="77777777" w:rsidTr="00B0523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54F9D8A" w14:textId="77777777" w:rsidR="00A26CF2" w:rsidRPr="005135AD" w:rsidRDefault="00A26CF2" w:rsidP="00275057">
                  <w:pPr>
                    <w:spacing w:after="0" w:line="240" w:lineRule="exact"/>
                    <w:jc w:val="center"/>
                    <w:rPr>
                      <w:rFonts w:ascii="Palatino Linotype" w:eastAsia="Times New Roman" w:hAnsi="Palatino Linotype" w:cs="Times New Roman"/>
                      <w:sz w:val="20"/>
                      <w:szCs w:val="20"/>
                    </w:rPr>
                  </w:pPr>
                  <w:r w:rsidRPr="005135AD">
                    <w:rPr>
                      <w:rFonts w:ascii="Palatino Linotype" w:eastAsia="Times New Roman" w:hAnsi="Palatino Linotype" w:cs="Arial"/>
                      <w:color w:val="000000"/>
                      <w:sz w:val="20"/>
                      <w:szCs w:val="20"/>
                    </w:rPr>
                    <w:t>V</w:t>
                  </w:r>
                  <w:r w:rsidRPr="00275057">
                    <w:rPr>
                      <w:rFonts w:ascii="Palatino Linotype" w:eastAsia="Times New Roman" w:hAnsi="Palatino Linotype" w:cs="Arial"/>
                      <w:color w:val="000000"/>
                      <w:sz w:val="20"/>
                      <w:szCs w:val="20"/>
                    </w:rPr>
                    <w:t>TD</w:t>
                  </w:r>
                </w:p>
              </w:tc>
            </w:tr>
          </w:tbl>
          <w:p w14:paraId="08FD6FE7" w14:textId="77777777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A9DA6" w14:textId="13CA49AB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275057">
              <w:rPr>
                <w:rFonts w:ascii="Palatino Linotype" w:eastAsia="Times New Roman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3ED400" w14:textId="2F0E34EF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2</w:t>
            </w:r>
            <w:r w:rsidR="00DA165B"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.</w:t>
            </w: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7</w:t>
            </w:r>
          </w:p>
        </w:tc>
      </w:tr>
      <w:tr w:rsidR="00A26CF2" w:rsidRPr="00275057" w14:paraId="14FBD90C" w14:textId="77777777" w:rsidTr="0009241D">
        <w:trPr>
          <w:jc w:val="center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4"/>
            </w:tblGrid>
            <w:tr w:rsidR="00A26CF2" w:rsidRPr="005135AD" w14:paraId="251D7116" w14:textId="77777777" w:rsidTr="00CE4F9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66B1551" w14:textId="77777777" w:rsidR="00A26CF2" w:rsidRPr="005135AD" w:rsidRDefault="00A26CF2" w:rsidP="00275057">
                  <w:pPr>
                    <w:spacing w:after="0" w:line="240" w:lineRule="exact"/>
                    <w:jc w:val="center"/>
                    <w:rPr>
                      <w:rFonts w:ascii="Palatino Linotype" w:eastAsia="Times New Roman" w:hAnsi="Palatino Linotype" w:cs="Times New Roman"/>
                      <w:sz w:val="20"/>
                      <w:szCs w:val="20"/>
                    </w:rPr>
                  </w:pPr>
                  <w:r w:rsidRPr="005135AD">
                    <w:rPr>
                      <w:rFonts w:ascii="Palatino Linotype" w:eastAsia="Times New Roman" w:hAnsi="Palatino Linotype" w:cs="Arial"/>
                      <w:color w:val="000000"/>
                      <w:sz w:val="20"/>
                      <w:szCs w:val="20"/>
                    </w:rPr>
                    <w:t>T</w:t>
                  </w:r>
                </w:p>
              </w:tc>
            </w:tr>
          </w:tbl>
          <w:p w14:paraId="2FD936D2" w14:textId="77777777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8E869" w14:textId="7588165B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8E0FB" w14:textId="6C1A09C7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2</w:t>
            </w:r>
            <w:r w:rsidR="00DA165B"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.</w:t>
            </w: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7</w:t>
            </w:r>
          </w:p>
        </w:tc>
      </w:tr>
      <w:tr w:rsidR="00A26CF2" w:rsidRPr="00275057" w14:paraId="506E2C00" w14:textId="77777777" w:rsidTr="0009241D">
        <w:trPr>
          <w:jc w:val="center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4"/>
            </w:tblGrid>
            <w:tr w:rsidR="00A26CF2" w:rsidRPr="005135AD" w14:paraId="1F534F7D" w14:textId="77777777" w:rsidTr="00F6139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6B24023" w14:textId="77777777" w:rsidR="00A26CF2" w:rsidRPr="005135AD" w:rsidRDefault="00A26CF2" w:rsidP="00275057">
                  <w:pPr>
                    <w:spacing w:after="0" w:line="240" w:lineRule="exact"/>
                    <w:jc w:val="center"/>
                    <w:rPr>
                      <w:rFonts w:ascii="Palatino Linotype" w:eastAsia="Times New Roman" w:hAnsi="Palatino Linotype" w:cs="Times New Roman"/>
                      <w:sz w:val="20"/>
                      <w:szCs w:val="20"/>
                    </w:rPr>
                  </w:pPr>
                  <w:r w:rsidRPr="005135AD">
                    <w:rPr>
                      <w:rFonts w:ascii="Palatino Linotype" w:eastAsia="Times New Roman" w:hAnsi="Palatino Linotype" w:cs="Arial"/>
                      <w:color w:val="000000"/>
                      <w:sz w:val="20"/>
                      <w:szCs w:val="20"/>
                    </w:rPr>
                    <w:t>VR</w:t>
                  </w:r>
                </w:p>
              </w:tc>
            </w:tr>
          </w:tbl>
          <w:p w14:paraId="5A139431" w14:textId="77777777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8FB8F" w14:textId="5A1D40E8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77C09" w14:textId="221615BC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</w:t>
            </w:r>
            <w:r w:rsidR="00DA165B"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.</w:t>
            </w:r>
            <w:r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4</w:t>
            </w:r>
          </w:p>
        </w:tc>
      </w:tr>
      <w:tr w:rsidR="00A26CF2" w:rsidRPr="00275057" w14:paraId="50993C63" w14:textId="77777777" w:rsidTr="0009241D">
        <w:trPr>
          <w:jc w:val="center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F181D" w14:textId="4941D5AC" w:rsidR="00A26CF2" w:rsidRPr="005135AD" w:rsidRDefault="00914C1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275057">
              <w:rPr>
                <w:rFonts w:ascii="Palatino Linotype" w:eastAsia="Times New Roman" w:hAnsi="Palatino Linotype" w:cs="Times New Roman"/>
                <w:sz w:val="20"/>
                <w:szCs w:val="20"/>
              </w:rPr>
              <w:t>TD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D18C1" w14:textId="0314BA5F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B86A4" w14:textId="4892BF78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</w:t>
            </w:r>
            <w:r w:rsidR="00DA165B"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.</w:t>
            </w:r>
            <w:r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4</w:t>
            </w:r>
          </w:p>
        </w:tc>
      </w:tr>
      <w:tr w:rsidR="00A26CF2" w:rsidRPr="00275057" w14:paraId="47B52C90" w14:textId="77777777" w:rsidTr="0009241D">
        <w:trPr>
          <w:jc w:val="center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4"/>
            </w:tblGrid>
            <w:tr w:rsidR="00A26CF2" w:rsidRPr="005135AD" w14:paraId="1200A055" w14:textId="77777777" w:rsidTr="003F7D6D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356BF95" w14:textId="77777777" w:rsidR="00A26CF2" w:rsidRPr="005135AD" w:rsidRDefault="00A26CF2" w:rsidP="00275057">
                  <w:pPr>
                    <w:spacing w:after="0" w:line="240" w:lineRule="exact"/>
                    <w:jc w:val="center"/>
                    <w:rPr>
                      <w:rFonts w:ascii="Palatino Linotype" w:eastAsia="Times New Roman" w:hAnsi="Palatino Linotype" w:cs="Times New Roman"/>
                      <w:sz w:val="20"/>
                      <w:szCs w:val="20"/>
                    </w:rPr>
                  </w:pPr>
                  <w:r w:rsidRPr="005135AD">
                    <w:rPr>
                      <w:rFonts w:ascii="Palatino Linotype" w:eastAsia="Times New Roman" w:hAnsi="Palatino Linotype" w:cs="Arial"/>
                      <w:color w:val="000000"/>
                      <w:sz w:val="20"/>
                      <w:szCs w:val="20"/>
                    </w:rPr>
                    <w:t>MD</w:t>
                  </w:r>
                </w:p>
              </w:tc>
            </w:tr>
          </w:tbl>
          <w:p w14:paraId="3D379FCC" w14:textId="77777777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A389E" w14:textId="3D139141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5AC144" w14:textId="5BED6EB6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</w:t>
            </w:r>
            <w:r w:rsidR="00DA165B"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.</w:t>
            </w:r>
            <w:r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4</w:t>
            </w:r>
          </w:p>
        </w:tc>
      </w:tr>
      <w:tr w:rsidR="00A26CF2" w:rsidRPr="00275057" w14:paraId="5090890F" w14:textId="77777777" w:rsidTr="0009241D">
        <w:trPr>
          <w:jc w:val="center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4"/>
            </w:tblGrid>
            <w:tr w:rsidR="00A26CF2" w:rsidRPr="005135AD" w14:paraId="7564EEAF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7B6882" w14:textId="77777777" w:rsidR="00A26CF2" w:rsidRPr="005135AD" w:rsidRDefault="00A26CF2" w:rsidP="00275057">
                  <w:pPr>
                    <w:spacing w:after="0" w:line="240" w:lineRule="exact"/>
                    <w:jc w:val="center"/>
                    <w:rPr>
                      <w:rFonts w:ascii="Palatino Linotype" w:eastAsia="Times New Roman" w:hAnsi="Palatino Linotype" w:cs="Times New Roman"/>
                      <w:sz w:val="20"/>
                      <w:szCs w:val="20"/>
                    </w:rPr>
                  </w:pPr>
                  <w:r w:rsidRPr="005135AD">
                    <w:rPr>
                      <w:rFonts w:ascii="Palatino Linotype" w:eastAsia="Times New Roman" w:hAnsi="Palatino Linotype" w:cs="Arial"/>
                      <w:color w:val="000000"/>
                      <w:sz w:val="20"/>
                      <w:szCs w:val="20"/>
                    </w:rPr>
                    <w:t>CD</w:t>
                  </w:r>
                </w:p>
              </w:tc>
            </w:tr>
          </w:tbl>
          <w:p w14:paraId="3C2596E7" w14:textId="77777777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91AE1FB" w14:textId="77777777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675C074A" w14:textId="78677982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</w:t>
            </w:r>
            <w:r w:rsidR="00DA165B"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.</w:t>
            </w:r>
            <w:r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4</w:t>
            </w:r>
          </w:p>
        </w:tc>
      </w:tr>
      <w:tr w:rsidR="00A26CF2" w:rsidRPr="00275057" w14:paraId="360008CE" w14:textId="77777777" w:rsidTr="0009241D">
        <w:trPr>
          <w:jc w:val="center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4"/>
            </w:tblGrid>
            <w:tr w:rsidR="00A26CF2" w:rsidRPr="005135AD" w14:paraId="5B99E6AA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3E6E2DC" w14:textId="77777777" w:rsidR="00A26CF2" w:rsidRPr="005135AD" w:rsidRDefault="00A26CF2" w:rsidP="00275057">
                  <w:pPr>
                    <w:spacing w:after="0" w:line="240" w:lineRule="exact"/>
                    <w:jc w:val="center"/>
                    <w:rPr>
                      <w:rFonts w:ascii="Palatino Linotype" w:eastAsia="Times New Roman" w:hAnsi="Palatino Linotype" w:cs="Times New Roman"/>
                      <w:sz w:val="20"/>
                      <w:szCs w:val="20"/>
                    </w:rPr>
                  </w:pPr>
                  <w:r w:rsidRPr="005135AD">
                    <w:rPr>
                      <w:rFonts w:ascii="Palatino Linotype" w:eastAsia="Times New Roman" w:hAnsi="Palatino Linotype" w:cs="Arial"/>
                      <w:color w:val="000000"/>
                      <w:sz w:val="20"/>
                      <w:szCs w:val="20"/>
                    </w:rPr>
                    <w:t>D</w:t>
                  </w:r>
                </w:p>
              </w:tc>
            </w:tr>
          </w:tbl>
          <w:p w14:paraId="3A32F24E" w14:textId="77777777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F867F6A" w14:textId="77777777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5D2E09E" w14:textId="7A383AE1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</w:t>
            </w:r>
            <w:r w:rsidR="00DA165B"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.</w:t>
            </w:r>
            <w:r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4</w:t>
            </w:r>
          </w:p>
        </w:tc>
      </w:tr>
      <w:tr w:rsidR="00A26CF2" w:rsidRPr="00275057" w14:paraId="4919B54E" w14:textId="77777777" w:rsidTr="0009241D">
        <w:trPr>
          <w:jc w:val="center"/>
        </w:trPr>
        <w:tc>
          <w:tcPr>
            <w:tcW w:w="2952" w:type="pct"/>
            <w:tcBorders>
              <w:top w:val="nil"/>
              <w:left w:val="nil"/>
              <w:bottom w:val="outset" w:sz="6" w:space="0" w:color="111111"/>
              <w:right w:val="nil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4"/>
            </w:tblGrid>
            <w:tr w:rsidR="00A26CF2" w:rsidRPr="005135AD" w14:paraId="5C3853A8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A5EA6F8" w14:textId="77777777" w:rsidR="00A26CF2" w:rsidRPr="005135AD" w:rsidRDefault="00A26CF2" w:rsidP="00275057">
                  <w:pPr>
                    <w:spacing w:after="0" w:line="240" w:lineRule="exact"/>
                    <w:jc w:val="center"/>
                    <w:rPr>
                      <w:rFonts w:ascii="Palatino Linotype" w:eastAsia="Times New Roman" w:hAnsi="Palatino Linotype" w:cs="Times New Roman"/>
                      <w:sz w:val="20"/>
                      <w:szCs w:val="20"/>
                    </w:rPr>
                  </w:pPr>
                  <w:r w:rsidRPr="005135AD">
                    <w:rPr>
                      <w:rFonts w:ascii="Palatino Linotype" w:eastAsia="Times New Roman" w:hAnsi="Palatino Linotype" w:cs="Arial"/>
                      <w:color w:val="000000"/>
                      <w:sz w:val="20"/>
                      <w:szCs w:val="20"/>
                    </w:rPr>
                    <w:t>VCD</w:t>
                  </w:r>
                </w:p>
              </w:tc>
            </w:tr>
          </w:tbl>
          <w:p w14:paraId="77EE2C85" w14:textId="77777777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noWrap/>
            <w:vAlign w:val="center"/>
            <w:hideMark/>
          </w:tcPr>
          <w:p w14:paraId="072ED804" w14:textId="77777777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3" w:type="pct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noWrap/>
            <w:hideMark/>
          </w:tcPr>
          <w:p w14:paraId="2B21C1EF" w14:textId="268AB40F" w:rsidR="00A26CF2" w:rsidRPr="005135AD" w:rsidRDefault="00A26CF2" w:rsidP="00275057">
            <w:pPr>
              <w:spacing w:after="0" w:line="240" w:lineRule="exact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5135AD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</w:t>
            </w:r>
            <w:r w:rsidR="00DA165B"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.</w:t>
            </w:r>
            <w:r w:rsidRPr="00275057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4</w:t>
            </w:r>
          </w:p>
        </w:tc>
      </w:tr>
    </w:tbl>
    <w:p w14:paraId="7F00D7B9" w14:textId="1E767DD4" w:rsidR="005135AD" w:rsidRPr="0009241D" w:rsidRDefault="008D398A" w:rsidP="0009241D">
      <w:pPr>
        <w:spacing w:before="240"/>
        <w:jc w:val="center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noProof/>
          <w:sz w:val="20"/>
          <w:szCs w:val="20"/>
        </w:rPr>
        <w:drawing>
          <wp:inline distT="0" distB="0" distL="0" distR="0" wp14:anchorId="1DDAEC0E" wp14:editId="600FE9F8">
            <wp:extent cx="5543988" cy="2475002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8106" cy="2476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A12ACB" w14:textId="380A180F" w:rsidR="00914C12" w:rsidRDefault="00914C12" w:rsidP="0009241D">
      <w:pPr>
        <w:jc w:val="center"/>
        <w:rPr>
          <w:rFonts w:ascii="Palatino Linotype" w:hAnsi="Palatino Linotype"/>
          <w:sz w:val="20"/>
          <w:szCs w:val="20"/>
        </w:rPr>
      </w:pPr>
      <w:r w:rsidRPr="00275057">
        <w:rPr>
          <w:rFonts w:ascii="Palatino Linotype" w:hAnsi="Palatino Linotype"/>
          <w:b/>
          <w:bCs/>
          <w:sz w:val="20"/>
          <w:szCs w:val="20"/>
        </w:rPr>
        <w:t>Figure S1.</w:t>
      </w:r>
      <w:r w:rsidRPr="00275057">
        <w:rPr>
          <w:rFonts w:ascii="Palatino Linotype" w:hAnsi="Palatino Linotype"/>
          <w:sz w:val="20"/>
          <w:szCs w:val="20"/>
        </w:rPr>
        <w:t xml:space="preserve"> GDF concentrations among MM patients </w:t>
      </w:r>
      <w:r w:rsidR="00275057" w:rsidRPr="00275057">
        <w:rPr>
          <w:rFonts w:ascii="Palatino Linotype" w:hAnsi="Palatino Linotype"/>
          <w:sz w:val="20"/>
          <w:szCs w:val="20"/>
        </w:rPr>
        <w:t>according to</w:t>
      </w:r>
      <w:r w:rsidRPr="00275057">
        <w:rPr>
          <w:rFonts w:ascii="Palatino Linotype" w:hAnsi="Palatino Linotype"/>
          <w:sz w:val="20"/>
          <w:szCs w:val="20"/>
        </w:rPr>
        <w:t xml:space="preserve"> drugs </w:t>
      </w:r>
      <w:r w:rsidR="00275057" w:rsidRPr="00275057">
        <w:rPr>
          <w:rFonts w:ascii="Palatino Linotype" w:hAnsi="Palatino Linotype"/>
          <w:sz w:val="20"/>
          <w:szCs w:val="20"/>
        </w:rPr>
        <w:t xml:space="preserve">used </w:t>
      </w:r>
      <w:r w:rsidRPr="00275057">
        <w:rPr>
          <w:rFonts w:ascii="Palatino Linotype" w:hAnsi="Palatino Linotype"/>
          <w:sz w:val="20"/>
          <w:szCs w:val="20"/>
        </w:rPr>
        <w:t xml:space="preserve">(the abbreviations are explained in Table S1). </w:t>
      </w:r>
      <w:r w:rsidR="00275057" w:rsidRPr="00275057">
        <w:rPr>
          <w:rFonts w:ascii="Palatino Linotype" w:hAnsi="Palatino Linotype"/>
          <w:sz w:val="20"/>
          <w:szCs w:val="20"/>
        </w:rPr>
        <w:t xml:space="preserve">GDF-15 concentrations in untreated patients are shown for comparison. </w:t>
      </w:r>
      <w:r w:rsidRPr="00275057">
        <w:rPr>
          <w:rFonts w:ascii="Palatino Linotype" w:hAnsi="Palatino Linotype"/>
          <w:sz w:val="20"/>
          <w:szCs w:val="20"/>
        </w:rPr>
        <w:t>Data are shown as median, interquartile range (box), non-outlier range (whiskers) and raw values (circles).</w:t>
      </w:r>
    </w:p>
    <w:p w14:paraId="7649D45B" w14:textId="0964B042" w:rsidR="00A17060" w:rsidRDefault="00A17060" w:rsidP="0009241D">
      <w:pPr>
        <w:jc w:val="center"/>
        <w:rPr>
          <w:rFonts w:ascii="Palatino Linotype" w:hAnsi="Palatino Linotype"/>
          <w:sz w:val="20"/>
          <w:szCs w:val="20"/>
        </w:rPr>
      </w:pPr>
    </w:p>
    <w:p w14:paraId="76CA7791" w14:textId="473CDF36" w:rsidR="00A17060" w:rsidRPr="00275057" w:rsidRDefault="00A17060" w:rsidP="0009241D">
      <w:pPr>
        <w:jc w:val="center"/>
        <w:rPr>
          <w:rFonts w:ascii="Palatino Linotype" w:hAnsi="Palatino Linotype"/>
          <w:sz w:val="20"/>
          <w:szCs w:val="20"/>
        </w:rPr>
      </w:pPr>
      <w:r w:rsidRPr="00A17060">
        <w:rPr>
          <w:rFonts w:ascii="Palatino Linotype" w:hAnsi="Palatino Linotype"/>
          <w:b/>
          <w:bCs/>
          <w:sz w:val="20"/>
          <w:szCs w:val="20"/>
        </w:rPr>
        <w:lastRenderedPageBreak/>
        <w:t>Table S2.</w:t>
      </w:r>
      <w:r>
        <w:rPr>
          <w:rFonts w:ascii="Palatino Linotype" w:hAnsi="Palatino Linotype"/>
          <w:sz w:val="20"/>
          <w:szCs w:val="20"/>
        </w:rPr>
        <w:t xml:space="preserve"> Correlations of GDF-15 with other studied variables among MM patients who received treatment at the start of the study (n=</w:t>
      </w:r>
      <w:r w:rsidR="0037728F">
        <w:rPr>
          <w:rFonts w:ascii="Palatino Linotype" w:hAnsi="Palatino Linotype"/>
          <w:sz w:val="20"/>
          <w:szCs w:val="20"/>
        </w:rPr>
        <w:t>30</w:t>
      </w:r>
      <w:r>
        <w:rPr>
          <w:rFonts w:ascii="Palatino Linotype" w:hAnsi="Palatino Linotype"/>
          <w:sz w:val="20"/>
          <w:szCs w:val="20"/>
        </w:rPr>
        <w:t>) and in those who did not (n=</w:t>
      </w:r>
      <w:r w:rsidR="0037728F">
        <w:rPr>
          <w:rFonts w:ascii="Palatino Linotype" w:hAnsi="Palatino Linotype"/>
          <w:sz w:val="20"/>
          <w:szCs w:val="20"/>
        </w:rPr>
        <w:t>43</w:t>
      </w:r>
      <w:r>
        <w:rPr>
          <w:rFonts w:ascii="Palatino Linotype" w:hAnsi="Palatino Linotype"/>
          <w:sz w:val="20"/>
          <w:szCs w:val="20"/>
        </w:rPr>
        <w:t>)</w:t>
      </w:r>
      <w:r w:rsidR="0037728F">
        <w:rPr>
          <w:rFonts w:ascii="Palatino Linotype" w:hAnsi="Palatino Linotype"/>
          <w:sz w:val="20"/>
          <w:szCs w:val="20"/>
        </w:rPr>
        <w:t>. Spearman rank correlation coefficient has been calculated as GDF-15 values were non-normally distributed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834"/>
        <w:gridCol w:w="1642"/>
        <w:gridCol w:w="1644"/>
        <w:gridCol w:w="1642"/>
        <w:gridCol w:w="1644"/>
      </w:tblGrid>
      <w:tr w:rsidR="0037728F" w:rsidRPr="006941D9" w14:paraId="28A27BA7" w14:textId="77777777" w:rsidTr="0037728F">
        <w:tc>
          <w:tcPr>
            <w:tcW w:w="1506" w:type="pct"/>
            <w:vMerge w:val="restart"/>
          </w:tcPr>
          <w:p w14:paraId="167AF45A" w14:textId="3002E71B" w:rsidR="0037728F" w:rsidRPr="006941D9" w:rsidRDefault="0037728F" w:rsidP="0037728F">
            <w:pPr>
              <w:spacing w:line="260" w:lineRule="exact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ascii="Palatino Linotype" w:hAnsi="Palatino Linotype"/>
                <w:b/>
                <w:bCs/>
                <w:color w:val="000000"/>
                <w:sz w:val="20"/>
                <w:lang w:eastAsia="de-DE"/>
              </w:rPr>
              <w:t>Variable</w:t>
            </w:r>
          </w:p>
        </w:tc>
        <w:tc>
          <w:tcPr>
            <w:tcW w:w="1747" w:type="pct"/>
            <w:gridSpan w:val="2"/>
          </w:tcPr>
          <w:p w14:paraId="788384B1" w14:textId="5DDBC158" w:rsidR="0037728F" w:rsidRDefault="0037728F" w:rsidP="0037728F">
            <w:pPr>
              <w:spacing w:line="260" w:lineRule="exact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ascii="Palatino Linotype" w:hAnsi="Palatino Linotype"/>
                <w:b/>
                <w:bCs/>
                <w:color w:val="000000"/>
                <w:sz w:val="20"/>
                <w:lang w:eastAsia="de-DE"/>
              </w:rPr>
              <w:t>MM patients on treatment</w:t>
            </w:r>
          </w:p>
        </w:tc>
        <w:tc>
          <w:tcPr>
            <w:tcW w:w="1747" w:type="pct"/>
            <w:gridSpan w:val="2"/>
          </w:tcPr>
          <w:p w14:paraId="1B65BA22" w14:textId="469F06FC" w:rsidR="0037728F" w:rsidRPr="006941D9" w:rsidRDefault="0037728F" w:rsidP="0037728F">
            <w:pPr>
              <w:spacing w:line="260" w:lineRule="exact"/>
              <w:jc w:val="center"/>
              <w:rPr>
                <w:rFonts w:ascii="Palatino Linotype" w:hAnsi="Palatino Linotype"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ascii="Palatino Linotype" w:hAnsi="Palatino Linotype"/>
                <w:b/>
                <w:bCs/>
                <w:color w:val="000000"/>
                <w:sz w:val="20"/>
                <w:lang w:eastAsia="de-DE"/>
              </w:rPr>
              <w:t>Non-treated MM patients</w:t>
            </w:r>
          </w:p>
        </w:tc>
      </w:tr>
      <w:tr w:rsidR="0037728F" w:rsidRPr="006941D9" w14:paraId="4FEEF0EC" w14:textId="77777777" w:rsidTr="0037728F">
        <w:trPr>
          <w:trHeight w:val="216"/>
        </w:trPr>
        <w:tc>
          <w:tcPr>
            <w:tcW w:w="1506" w:type="pct"/>
            <w:vMerge/>
          </w:tcPr>
          <w:p w14:paraId="7C6E6C36" w14:textId="503970C1" w:rsidR="0037728F" w:rsidRPr="006941D9" w:rsidRDefault="0037728F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73" w:type="pct"/>
          </w:tcPr>
          <w:p w14:paraId="333A5CD0" w14:textId="4312F139" w:rsidR="0037728F" w:rsidRPr="006941D9" w:rsidRDefault="0037728F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874" w:type="pct"/>
          </w:tcPr>
          <w:p w14:paraId="09951E82" w14:textId="48BCEF00" w:rsidR="0037728F" w:rsidRPr="006941D9" w:rsidRDefault="0037728F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73" w:type="pct"/>
          </w:tcPr>
          <w:p w14:paraId="61076184" w14:textId="13299DEE" w:rsidR="0037728F" w:rsidRPr="006941D9" w:rsidRDefault="0037728F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874" w:type="pct"/>
          </w:tcPr>
          <w:p w14:paraId="7334E981" w14:textId="3E9C7F83" w:rsidR="0037728F" w:rsidRPr="006941D9" w:rsidRDefault="0037728F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37728F" w:rsidRPr="006941D9" w14:paraId="2BB0E787" w14:textId="77777777" w:rsidTr="0037728F">
        <w:trPr>
          <w:trHeight w:val="216"/>
        </w:trPr>
        <w:tc>
          <w:tcPr>
            <w:tcW w:w="1506" w:type="pct"/>
          </w:tcPr>
          <w:p w14:paraId="1C9D7FB4" w14:textId="153E8F16" w:rsidR="0037728F" w:rsidRPr="006941D9" w:rsidRDefault="004D5DF7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nvolved serum FLC</w:t>
            </w:r>
          </w:p>
        </w:tc>
        <w:tc>
          <w:tcPr>
            <w:tcW w:w="873" w:type="pct"/>
          </w:tcPr>
          <w:p w14:paraId="6138DA6E" w14:textId="11F15EE0" w:rsidR="0037728F" w:rsidRPr="006941D9" w:rsidRDefault="00E24B75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874" w:type="pct"/>
          </w:tcPr>
          <w:p w14:paraId="3CF822C7" w14:textId="305E5052" w:rsidR="0037728F" w:rsidRPr="006941D9" w:rsidRDefault="00E24B75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  <w:lang w:eastAsia="de-DE"/>
              </w:rPr>
              <w:t>0.7</w:t>
            </w:r>
          </w:p>
        </w:tc>
        <w:tc>
          <w:tcPr>
            <w:tcW w:w="873" w:type="pct"/>
          </w:tcPr>
          <w:p w14:paraId="5D209715" w14:textId="66C6160E" w:rsidR="0037728F" w:rsidRPr="006941D9" w:rsidRDefault="008832C8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874" w:type="pct"/>
          </w:tcPr>
          <w:p w14:paraId="4650FAC3" w14:textId="65985D28" w:rsidR="0037728F" w:rsidRPr="006941D9" w:rsidRDefault="008832C8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  <w:lang w:eastAsia="de-DE"/>
              </w:rPr>
              <w:t>0.012</w:t>
            </w:r>
          </w:p>
        </w:tc>
      </w:tr>
      <w:tr w:rsidR="0037728F" w:rsidRPr="006941D9" w14:paraId="1381608A" w14:textId="77777777" w:rsidTr="0037728F">
        <w:trPr>
          <w:trHeight w:val="216"/>
        </w:trPr>
        <w:tc>
          <w:tcPr>
            <w:tcW w:w="1506" w:type="pct"/>
          </w:tcPr>
          <w:p w14:paraId="3CAEF3F8" w14:textId="5C845DFE" w:rsidR="0037728F" w:rsidRPr="006941D9" w:rsidRDefault="004D5DF7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nvolved urinary LC</w:t>
            </w:r>
          </w:p>
        </w:tc>
        <w:tc>
          <w:tcPr>
            <w:tcW w:w="873" w:type="pct"/>
          </w:tcPr>
          <w:p w14:paraId="1ED24757" w14:textId="57474606" w:rsidR="0037728F" w:rsidRPr="006941D9" w:rsidRDefault="00E24B75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874" w:type="pct"/>
          </w:tcPr>
          <w:p w14:paraId="3BC80661" w14:textId="1A3CE504" w:rsidR="0037728F" w:rsidRPr="006941D9" w:rsidRDefault="00E24B75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873" w:type="pct"/>
          </w:tcPr>
          <w:p w14:paraId="04078AB5" w14:textId="6B7BAB94" w:rsidR="0037728F" w:rsidRPr="006941D9" w:rsidRDefault="008832C8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874" w:type="pct"/>
          </w:tcPr>
          <w:p w14:paraId="3060FAC7" w14:textId="06F95AE8" w:rsidR="0037728F" w:rsidRPr="006941D9" w:rsidRDefault="008832C8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</w:tr>
      <w:tr w:rsidR="0037728F" w:rsidRPr="006941D9" w14:paraId="2C317670" w14:textId="77777777" w:rsidTr="0037728F">
        <w:trPr>
          <w:trHeight w:val="192"/>
        </w:trPr>
        <w:tc>
          <w:tcPr>
            <w:tcW w:w="1506" w:type="pct"/>
          </w:tcPr>
          <w:p w14:paraId="6561431B" w14:textId="6C7079EE" w:rsidR="0037728F" w:rsidRPr="006941D9" w:rsidRDefault="004D5DF7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D5DF7">
              <w:rPr>
                <w:rFonts w:ascii="Palatino Linotype" w:hAnsi="Palatino Linotype"/>
                <w:sz w:val="20"/>
                <w:szCs w:val="20"/>
              </w:rPr>
              <w:t>β2-microglobulin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873" w:type="pct"/>
          </w:tcPr>
          <w:p w14:paraId="5F584CC1" w14:textId="3B3D83B0" w:rsidR="0037728F" w:rsidRPr="006941D9" w:rsidRDefault="00E24B75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874" w:type="pct"/>
          </w:tcPr>
          <w:p w14:paraId="1AAE23C2" w14:textId="1DA59F24" w:rsidR="0037728F" w:rsidRPr="006941D9" w:rsidRDefault="00E24B75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873" w:type="pct"/>
          </w:tcPr>
          <w:p w14:paraId="5985822C" w14:textId="6D76FA65" w:rsidR="0037728F" w:rsidRPr="006941D9" w:rsidRDefault="008832C8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874" w:type="pct"/>
          </w:tcPr>
          <w:p w14:paraId="71DFA7B3" w14:textId="6730C9E9" w:rsidR="0037728F" w:rsidRPr="006941D9" w:rsidRDefault="008832C8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37728F" w:rsidRPr="006941D9" w14:paraId="05CA0AD7" w14:textId="77777777" w:rsidTr="0037728F">
        <w:tc>
          <w:tcPr>
            <w:tcW w:w="1506" w:type="pct"/>
          </w:tcPr>
          <w:p w14:paraId="00997CA2" w14:textId="32028211" w:rsidR="0037728F" w:rsidRPr="006941D9" w:rsidRDefault="004D5DF7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lbumin</w:t>
            </w:r>
          </w:p>
        </w:tc>
        <w:tc>
          <w:tcPr>
            <w:tcW w:w="873" w:type="pct"/>
          </w:tcPr>
          <w:p w14:paraId="1B4F1371" w14:textId="0A8E6A77" w:rsidR="0037728F" w:rsidRPr="006941D9" w:rsidRDefault="00E24B75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-0.44</w:t>
            </w:r>
          </w:p>
        </w:tc>
        <w:tc>
          <w:tcPr>
            <w:tcW w:w="874" w:type="pct"/>
          </w:tcPr>
          <w:p w14:paraId="50E697DE" w14:textId="79C4B7C3" w:rsidR="0037728F" w:rsidRPr="006941D9" w:rsidRDefault="00E24B75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873" w:type="pct"/>
          </w:tcPr>
          <w:p w14:paraId="43A99F8F" w14:textId="0D309A3C" w:rsidR="0037728F" w:rsidRPr="006941D9" w:rsidRDefault="008832C8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-0.38</w:t>
            </w:r>
          </w:p>
        </w:tc>
        <w:tc>
          <w:tcPr>
            <w:tcW w:w="874" w:type="pct"/>
          </w:tcPr>
          <w:p w14:paraId="5D5AF731" w14:textId="3FEEEB62" w:rsidR="0037728F" w:rsidRPr="006941D9" w:rsidRDefault="008832C8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012</w:t>
            </w:r>
          </w:p>
        </w:tc>
      </w:tr>
      <w:tr w:rsidR="0037728F" w:rsidRPr="006941D9" w14:paraId="7787CC20" w14:textId="77777777" w:rsidTr="0037728F">
        <w:tc>
          <w:tcPr>
            <w:tcW w:w="1506" w:type="pct"/>
          </w:tcPr>
          <w:p w14:paraId="330E8D22" w14:textId="55774A8B" w:rsidR="0037728F" w:rsidRPr="006941D9" w:rsidRDefault="004D5DF7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blood hemoglobin</w:t>
            </w:r>
          </w:p>
        </w:tc>
        <w:tc>
          <w:tcPr>
            <w:tcW w:w="873" w:type="pct"/>
          </w:tcPr>
          <w:p w14:paraId="50491F93" w14:textId="522A5B12" w:rsidR="0037728F" w:rsidRPr="006941D9" w:rsidRDefault="008A3820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-0.54</w:t>
            </w:r>
          </w:p>
        </w:tc>
        <w:tc>
          <w:tcPr>
            <w:tcW w:w="874" w:type="pct"/>
          </w:tcPr>
          <w:p w14:paraId="3D8031BB" w14:textId="7EE1D6E4" w:rsidR="0037728F" w:rsidRPr="006941D9" w:rsidRDefault="008A3820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873" w:type="pct"/>
          </w:tcPr>
          <w:p w14:paraId="204D3C85" w14:textId="6C1393DC" w:rsidR="0037728F" w:rsidRPr="006941D9" w:rsidRDefault="008521D0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-0.42</w:t>
            </w:r>
          </w:p>
        </w:tc>
        <w:tc>
          <w:tcPr>
            <w:tcW w:w="874" w:type="pct"/>
          </w:tcPr>
          <w:p w14:paraId="4E17864B" w14:textId="06F3DD44" w:rsidR="0037728F" w:rsidRPr="006941D9" w:rsidRDefault="008521D0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</w:tr>
      <w:tr w:rsidR="004D5DF7" w:rsidRPr="006941D9" w14:paraId="7EA8F7F8" w14:textId="77777777" w:rsidTr="0037728F">
        <w:tc>
          <w:tcPr>
            <w:tcW w:w="1506" w:type="pct"/>
          </w:tcPr>
          <w:p w14:paraId="6E116944" w14:textId="50CB0DB0" w:rsidR="004D5DF7" w:rsidRPr="006941D9" w:rsidRDefault="004D5DF7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rum iron</w:t>
            </w:r>
          </w:p>
        </w:tc>
        <w:tc>
          <w:tcPr>
            <w:tcW w:w="873" w:type="pct"/>
          </w:tcPr>
          <w:p w14:paraId="2D0037A3" w14:textId="6A767736" w:rsidR="004D5DF7" w:rsidRPr="006941D9" w:rsidRDefault="008A3820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-0.45</w:t>
            </w:r>
          </w:p>
        </w:tc>
        <w:tc>
          <w:tcPr>
            <w:tcW w:w="874" w:type="pct"/>
          </w:tcPr>
          <w:p w14:paraId="7C632B46" w14:textId="71E464AC" w:rsidR="004D5DF7" w:rsidRPr="006941D9" w:rsidRDefault="008A3820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873" w:type="pct"/>
          </w:tcPr>
          <w:p w14:paraId="03800C14" w14:textId="6BBC0047" w:rsidR="004D5DF7" w:rsidRPr="006941D9" w:rsidRDefault="008521D0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-0.20</w:t>
            </w:r>
          </w:p>
        </w:tc>
        <w:tc>
          <w:tcPr>
            <w:tcW w:w="874" w:type="pct"/>
          </w:tcPr>
          <w:p w14:paraId="625C0141" w14:textId="124001B8" w:rsidR="004D5DF7" w:rsidRPr="006941D9" w:rsidRDefault="008521D0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2</w:t>
            </w:r>
          </w:p>
        </w:tc>
      </w:tr>
      <w:tr w:rsidR="004D5DF7" w:rsidRPr="006941D9" w14:paraId="60A54633" w14:textId="77777777" w:rsidTr="0037728F">
        <w:tc>
          <w:tcPr>
            <w:tcW w:w="1506" w:type="pct"/>
          </w:tcPr>
          <w:p w14:paraId="333DF1BC" w14:textId="234593F3" w:rsidR="004D5DF7" w:rsidRPr="006941D9" w:rsidRDefault="004D5DF7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hepcidin-25</w:t>
            </w:r>
          </w:p>
        </w:tc>
        <w:tc>
          <w:tcPr>
            <w:tcW w:w="873" w:type="pct"/>
          </w:tcPr>
          <w:p w14:paraId="6A6F90E3" w14:textId="23635F60" w:rsidR="004D5DF7" w:rsidRPr="006941D9" w:rsidRDefault="00575F45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874" w:type="pct"/>
          </w:tcPr>
          <w:p w14:paraId="55163B44" w14:textId="7CF3DBF8" w:rsidR="004D5DF7" w:rsidRPr="006941D9" w:rsidRDefault="00575F45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873" w:type="pct"/>
          </w:tcPr>
          <w:p w14:paraId="50EC81A2" w14:textId="07340562" w:rsidR="004D5DF7" w:rsidRPr="006941D9" w:rsidRDefault="00575F45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874" w:type="pct"/>
          </w:tcPr>
          <w:p w14:paraId="1C360D34" w14:textId="4872DD63" w:rsidR="004D5DF7" w:rsidRPr="006941D9" w:rsidRDefault="00575F45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5</w:t>
            </w:r>
          </w:p>
        </w:tc>
      </w:tr>
      <w:tr w:rsidR="004D5DF7" w:rsidRPr="006941D9" w14:paraId="36D46F02" w14:textId="77777777" w:rsidTr="0037728F">
        <w:tc>
          <w:tcPr>
            <w:tcW w:w="1506" w:type="pct"/>
          </w:tcPr>
          <w:p w14:paraId="3F830937" w14:textId="15323010" w:rsidR="004D5DF7" w:rsidRPr="006941D9" w:rsidRDefault="004D5DF7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rum creatinine</w:t>
            </w:r>
          </w:p>
        </w:tc>
        <w:tc>
          <w:tcPr>
            <w:tcW w:w="873" w:type="pct"/>
          </w:tcPr>
          <w:p w14:paraId="21055208" w14:textId="44B24DD0" w:rsidR="004D5DF7" w:rsidRPr="006941D9" w:rsidRDefault="00E24B75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60</w:t>
            </w:r>
          </w:p>
        </w:tc>
        <w:tc>
          <w:tcPr>
            <w:tcW w:w="874" w:type="pct"/>
          </w:tcPr>
          <w:p w14:paraId="6428C895" w14:textId="0F666F96" w:rsidR="004D5DF7" w:rsidRPr="006941D9" w:rsidRDefault="00E24B75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873" w:type="pct"/>
          </w:tcPr>
          <w:p w14:paraId="0BA3E781" w14:textId="0FA9A563" w:rsidR="004D5DF7" w:rsidRPr="006941D9" w:rsidRDefault="008832C8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874" w:type="pct"/>
          </w:tcPr>
          <w:p w14:paraId="29F4FE81" w14:textId="58BFEF39" w:rsidR="004D5DF7" w:rsidRPr="006941D9" w:rsidRDefault="008832C8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4D5DF7" w:rsidRPr="006941D9" w14:paraId="2CBFA216" w14:textId="77777777" w:rsidTr="0037728F">
        <w:tc>
          <w:tcPr>
            <w:tcW w:w="1506" w:type="pct"/>
          </w:tcPr>
          <w:p w14:paraId="0EB378E5" w14:textId="6CD39947" w:rsidR="004D5DF7" w:rsidRPr="006941D9" w:rsidRDefault="004D5DF7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eGFR (MDRD)</w:t>
            </w:r>
          </w:p>
        </w:tc>
        <w:tc>
          <w:tcPr>
            <w:tcW w:w="873" w:type="pct"/>
          </w:tcPr>
          <w:p w14:paraId="1631A284" w14:textId="4BC403C3" w:rsidR="004D5DF7" w:rsidRPr="006941D9" w:rsidRDefault="00E24B75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-0.63</w:t>
            </w:r>
          </w:p>
        </w:tc>
        <w:tc>
          <w:tcPr>
            <w:tcW w:w="874" w:type="pct"/>
          </w:tcPr>
          <w:p w14:paraId="093453B6" w14:textId="006B32D5" w:rsidR="004D5DF7" w:rsidRPr="006941D9" w:rsidRDefault="00E24B75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873" w:type="pct"/>
          </w:tcPr>
          <w:p w14:paraId="377C119C" w14:textId="5DA61321" w:rsidR="004D5DF7" w:rsidRPr="006941D9" w:rsidRDefault="008832C8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-0.43</w:t>
            </w:r>
          </w:p>
        </w:tc>
        <w:tc>
          <w:tcPr>
            <w:tcW w:w="874" w:type="pct"/>
          </w:tcPr>
          <w:p w14:paraId="2DBC52C2" w14:textId="13521963" w:rsidR="004D5DF7" w:rsidRPr="006941D9" w:rsidRDefault="008832C8" w:rsidP="0037728F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</w:tr>
      <w:tr w:rsidR="004D5DF7" w:rsidRPr="006941D9" w14:paraId="42DFFC74" w14:textId="77777777" w:rsidTr="0037728F">
        <w:tc>
          <w:tcPr>
            <w:tcW w:w="1506" w:type="pct"/>
          </w:tcPr>
          <w:p w14:paraId="4EB9F604" w14:textId="66832CE6" w:rsidR="004D5DF7" w:rsidRPr="006941D9" w:rsidRDefault="004D5DF7" w:rsidP="004D5DF7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rum cystatin C</w:t>
            </w:r>
          </w:p>
        </w:tc>
        <w:tc>
          <w:tcPr>
            <w:tcW w:w="873" w:type="pct"/>
          </w:tcPr>
          <w:p w14:paraId="4F1FD0FE" w14:textId="2C22E7B6" w:rsidR="004D5DF7" w:rsidRPr="006941D9" w:rsidRDefault="00E24B75" w:rsidP="004D5DF7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874" w:type="pct"/>
          </w:tcPr>
          <w:p w14:paraId="12A17C70" w14:textId="4269E9CE" w:rsidR="004D5DF7" w:rsidRPr="006941D9" w:rsidRDefault="00E24B75" w:rsidP="004D5DF7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873" w:type="pct"/>
          </w:tcPr>
          <w:p w14:paraId="582F9832" w14:textId="4756391E" w:rsidR="004D5DF7" w:rsidRPr="006941D9" w:rsidRDefault="008832C8" w:rsidP="004D5DF7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874" w:type="pct"/>
          </w:tcPr>
          <w:p w14:paraId="34EEA941" w14:textId="648DC194" w:rsidR="004D5DF7" w:rsidRPr="006941D9" w:rsidRDefault="008832C8" w:rsidP="004D5DF7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4D5DF7" w:rsidRPr="006941D9" w14:paraId="1057CC78" w14:textId="77777777" w:rsidTr="0037728F">
        <w:tc>
          <w:tcPr>
            <w:tcW w:w="1506" w:type="pct"/>
          </w:tcPr>
          <w:p w14:paraId="5D75BC8D" w14:textId="6F376738" w:rsidR="004D5DF7" w:rsidRDefault="004D5DF7" w:rsidP="004D5DF7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rinary NGAL</w:t>
            </w:r>
          </w:p>
        </w:tc>
        <w:tc>
          <w:tcPr>
            <w:tcW w:w="873" w:type="pct"/>
          </w:tcPr>
          <w:p w14:paraId="08CF6543" w14:textId="26CCBDA2" w:rsidR="004D5DF7" w:rsidRPr="006941D9" w:rsidRDefault="00E24B75" w:rsidP="004D5DF7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874" w:type="pct"/>
          </w:tcPr>
          <w:p w14:paraId="176C6E5E" w14:textId="440E4E07" w:rsidR="004D5DF7" w:rsidRPr="006941D9" w:rsidRDefault="00E24B75" w:rsidP="004D5DF7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873" w:type="pct"/>
          </w:tcPr>
          <w:p w14:paraId="35D2DA60" w14:textId="2CF8CC4F" w:rsidR="004D5DF7" w:rsidRPr="006941D9" w:rsidRDefault="008832C8" w:rsidP="004D5DF7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874" w:type="pct"/>
          </w:tcPr>
          <w:p w14:paraId="751060A0" w14:textId="17177E60" w:rsidR="004D5DF7" w:rsidRPr="006941D9" w:rsidRDefault="008832C8" w:rsidP="004D5DF7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013</w:t>
            </w:r>
          </w:p>
        </w:tc>
      </w:tr>
      <w:tr w:rsidR="004D5DF7" w:rsidRPr="006941D9" w14:paraId="03F19E41" w14:textId="77777777" w:rsidTr="0037728F">
        <w:tc>
          <w:tcPr>
            <w:tcW w:w="1506" w:type="pct"/>
          </w:tcPr>
          <w:p w14:paraId="5F94EF89" w14:textId="7A749F79" w:rsidR="004D5DF7" w:rsidRDefault="004D5DF7" w:rsidP="004D5DF7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nterleukin 6</w:t>
            </w:r>
          </w:p>
        </w:tc>
        <w:tc>
          <w:tcPr>
            <w:tcW w:w="873" w:type="pct"/>
          </w:tcPr>
          <w:p w14:paraId="6FB64EAE" w14:textId="3FF17DDC" w:rsidR="004D5DF7" w:rsidRPr="006941D9" w:rsidRDefault="00E24B75" w:rsidP="004D5DF7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874" w:type="pct"/>
          </w:tcPr>
          <w:p w14:paraId="3FF56957" w14:textId="0361FD14" w:rsidR="004D5DF7" w:rsidRPr="006941D9" w:rsidRDefault="00E24B75" w:rsidP="004D5DF7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873" w:type="pct"/>
          </w:tcPr>
          <w:p w14:paraId="44D6F975" w14:textId="0ED385C9" w:rsidR="004D5DF7" w:rsidRPr="006941D9" w:rsidRDefault="008832C8" w:rsidP="004D5DF7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874" w:type="pct"/>
          </w:tcPr>
          <w:p w14:paraId="062CE8F4" w14:textId="58885F22" w:rsidR="004D5DF7" w:rsidRPr="006941D9" w:rsidRDefault="008832C8" w:rsidP="004D5DF7">
            <w:pPr>
              <w:spacing w:line="260" w:lineRule="exact"/>
              <w:contextualSpacing/>
              <w:jc w:val="center"/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20"/>
                <w:lang w:eastAsia="de-DE"/>
              </w:rPr>
              <w:t>0.021</w:t>
            </w:r>
          </w:p>
        </w:tc>
      </w:tr>
    </w:tbl>
    <w:p w14:paraId="2E552037" w14:textId="1D4DB8EB" w:rsidR="00C400B6" w:rsidRPr="0009241D" w:rsidRDefault="000A422D" w:rsidP="0009241D">
      <w:pPr>
        <w:jc w:val="center"/>
        <w:rPr>
          <w:rFonts w:ascii="Palatino Linotype" w:hAnsi="Palatino Linotype"/>
          <w:sz w:val="20"/>
          <w:szCs w:val="20"/>
        </w:rPr>
      </w:pPr>
      <w:r w:rsidRPr="000A422D">
        <w:rPr>
          <w:rFonts w:ascii="Palatino Linotype" w:hAnsi="Palatino Linotype"/>
          <w:sz w:val="20"/>
          <w:szCs w:val="20"/>
        </w:rPr>
        <w:t xml:space="preserve">eGFR, estimated glomerular filtration rate; </w:t>
      </w:r>
      <w:r>
        <w:rPr>
          <w:rFonts w:ascii="Palatino Linotype" w:hAnsi="Palatino Linotype"/>
          <w:sz w:val="20"/>
          <w:szCs w:val="20"/>
        </w:rPr>
        <w:t xml:space="preserve">FLC, free light chains; LC, light chains; </w:t>
      </w:r>
      <w:r w:rsidRPr="000A422D">
        <w:rPr>
          <w:rFonts w:ascii="Palatino Linotype" w:hAnsi="Palatino Linotype"/>
          <w:sz w:val="20"/>
          <w:szCs w:val="20"/>
        </w:rPr>
        <w:t>MDRD, Modification of Diet in Renal Disease; MM, multiple myeloma</w:t>
      </w:r>
      <w:r>
        <w:rPr>
          <w:rFonts w:ascii="Palatino Linotype" w:hAnsi="Palatino Linotype"/>
          <w:sz w:val="20"/>
          <w:szCs w:val="20"/>
        </w:rPr>
        <w:t>; NGAL, neutrophil gelatinase</w:t>
      </w:r>
      <w:r w:rsidR="0047257E"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>associated lipocalin</w:t>
      </w:r>
    </w:p>
    <w:sectPr w:rsidR="00C400B6" w:rsidRPr="0009241D" w:rsidSect="00A27E46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1E5"/>
    <w:rsid w:val="0009241D"/>
    <w:rsid w:val="000A422D"/>
    <w:rsid w:val="00275057"/>
    <w:rsid w:val="0037728F"/>
    <w:rsid w:val="00452FD3"/>
    <w:rsid w:val="0047257E"/>
    <w:rsid w:val="004D5DF7"/>
    <w:rsid w:val="005135AD"/>
    <w:rsid w:val="00575F45"/>
    <w:rsid w:val="006231B5"/>
    <w:rsid w:val="00800C86"/>
    <w:rsid w:val="008521D0"/>
    <w:rsid w:val="00880635"/>
    <w:rsid w:val="008832C8"/>
    <w:rsid w:val="008A3820"/>
    <w:rsid w:val="008D398A"/>
    <w:rsid w:val="00914C12"/>
    <w:rsid w:val="00A17060"/>
    <w:rsid w:val="00A26CF2"/>
    <w:rsid w:val="00A671E5"/>
    <w:rsid w:val="00B0757E"/>
    <w:rsid w:val="00C400B6"/>
    <w:rsid w:val="00CF79D0"/>
    <w:rsid w:val="00DA165B"/>
    <w:rsid w:val="00E24B75"/>
    <w:rsid w:val="00E66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790A8"/>
  <w15:chartTrackingRefBased/>
  <w15:docId w15:val="{452D74AF-9721-43BB-A8AB-9A1ECF8AA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A170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170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17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Dumnicka</dc:creator>
  <cp:keywords/>
  <dc:description/>
  <cp:lastModifiedBy>kasiak</cp:lastModifiedBy>
  <cp:revision>2</cp:revision>
  <dcterms:created xsi:type="dcterms:W3CDTF">2020-09-21T16:14:00Z</dcterms:created>
  <dcterms:modified xsi:type="dcterms:W3CDTF">2020-09-21T16:14:00Z</dcterms:modified>
</cp:coreProperties>
</file>